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margin" w:tblpXSpec="center" w:tblpY="152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57" w:type="dxa"/>
          <w:left w:w="108" w:type="dxa"/>
          <w:bottom w:w="0" w:type="dxa"/>
          <w:right w:w="108" w:type="dxa"/>
        </w:tblCellMar>
      </w:tblPr>
      <w:tblGrid>
        <w:gridCol w:w="513"/>
        <w:gridCol w:w="3834"/>
        <w:gridCol w:w="37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7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1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7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. Search parameters of MASCOT software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7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51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8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arameters</w:t>
            </w:r>
          </w:p>
        </w:tc>
        <w:tc>
          <w:tcPr>
            <w:tcW w:w="375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7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51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83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ype of search</w:t>
            </w:r>
          </w:p>
        </w:tc>
        <w:tc>
          <w:tcPr>
            <w:tcW w:w="375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S/MS Ion Sear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7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zyme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yps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7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ixed modifications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rbamidomethyl (C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7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ariable modifications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xidation (M) Acetyl (Protein N-ter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7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ss values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noisotop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7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otein mass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nrestric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7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ptide mass tolerance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± 10 pp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7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ragment mass tolerance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± 0.05 D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7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x missed cleavages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7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51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strument type</w:t>
            </w:r>
          </w:p>
        </w:tc>
        <w:tc>
          <w:tcPr>
            <w:tcW w:w="375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I-FTICR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RlNzdiZmQ3ZjJhODNjOTBkNGM0MDc0MzFlMTY1ZDYifQ=="/>
  </w:docVars>
  <w:rsids>
    <w:rsidRoot w:val="008E3880"/>
    <w:rsid w:val="005F4C8D"/>
    <w:rsid w:val="006B1D9D"/>
    <w:rsid w:val="006D43B7"/>
    <w:rsid w:val="007929F4"/>
    <w:rsid w:val="008E3880"/>
    <w:rsid w:val="009B1B43"/>
    <w:rsid w:val="00BD72F0"/>
    <w:rsid w:val="50444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0</Words>
  <Characters>342</Characters>
  <Lines>2</Lines>
  <Paragraphs>1</Paragraphs>
  <TotalTime>24</TotalTime>
  <ScaleCrop>false</ScaleCrop>
  <LinksUpToDate>false</LinksUpToDate>
  <CharactersWithSpaces>40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9T12:44:00Z</dcterms:created>
  <dc:creator>张星明 星明</dc:creator>
  <cp:lastModifiedBy>张星明</cp:lastModifiedBy>
  <dcterms:modified xsi:type="dcterms:W3CDTF">2023-11-19T13:13:3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810108900A24EAE8691B52107DC4FC9_12</vt:lpwstr>
  </property>
</Properties>
</file>